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2AB65" w14:textId="77777777" w:rsidR="00FA5A7D" w:rsidRPr="00FA5A7D" w:rsidRDefault="00FA5A7D" w:rsidP="00FA5A7D">
      <w:pPr>
        <w:rPr>
          <w:rFonts w:ascii="Times New Roman" w:hAnsi="Times New Roman" w:cs="Times New Roman"/>
          <w:b/>
          <w:bCs/>
        </w:rPr>
      </w:pPr>
      <w:r w:rsidRPr="00FA5A7D">
        <w:rPr>
          <w:rFonts w:ascii="Times New Roman" w:hAnsi="Times New Roman" w:cs="Times New Roman"/>
          <w:b/>
          <w:bCs/>
        </w:rPr>
        <w:t>PubMed (MEDLINE)</w:t>
      </w:r>
    </w:p>
    <w:p w14:paraId="5A05F2D8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(</w:t>
      </w:r>
    </w:p>
    <w:p w14:paraId="3142284E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"Elasticity Imaging Techniques"[Mesh]</w:t>
      </w:r>
    </w:p>
    <w:p w14:paraId="5210F806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elastograph*[tiab]</w:t>
      </w:r>
    </w:p>
    <w:p w14:paraId="7007E727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"shear wave elastograph*"[tiab]</w:t>
      </w:r>
    </w:p>
    <w:p w14:paraId="7A3BAF5C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"shear-wave elastograph*"[tiab]</w:t>
      </w:r>
    </w:p>
    <w:p w14:paraId="5EC367B6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"shearwave elastograph*"[tiab]</w:t>
      </w:r>
    </w:p>
    <w:p w14:paraId="096EA4BC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SWE[tiab]</w:t>
      </w:r>
    </w:p>
    <w:p w14:paraId="74B27E2F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"acoustic radiation force impulse"[tiab]</w:t>
      </w:r>
    </w:p>
    <w:p w14:paraId="7E9FD29F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ARFI[tiab]</w:t>
      </w:r>
    </w:p>
    <w:p w14:paraId="54602036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"point shear wave"[tiab]</w:t>
      </w:r>
    </w:p>
    <w:p w14:paraId="06C09A9A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pSWE[tiab]</w:t>
      </w:r>
    </w:p>
    <w:p w14:paraId="25F7B766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"2D shear wave"[tiab]</w:t>
      </w:r>
    </w:p>
    <w:p w14:paraId="2B439966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"two-dimensional shear wave"[tiab]</w:t>
      </w:r>
    </w:p>
    <w:p w14:paraId="5B60B39F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"supersonic shear imaging"[tiab]</w:t>
      </w:r>
    </w:p>
    <w:p w14:paraId="27D7C53D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SSI[tiab]</w:t>
      </w:r>
    </w:p>
    <w:p w14:paraId="1BB66CE9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)</w:t>
      </w:r>
    </w:p>
    <w:p w14:paraId="407CDF84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AND</w:t>
      </w:r>
    </w:p>
    <w:p w14:paraId="11979FA0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(</w:t>
      </w:r>
    </w:p>
    <w:p w14:paraId="00D37A58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"Soft Tissue Neoplasms"[Mesh]</w:t>
      </w:r>
    </w:p>
    <w:p w14:paraId="4C0944CE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"Sarcoma"[Mesh]</w:t>
      </w:r>
    </w:p>
    <w:p w14:paraId="1AA16D94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("soft tissue"[tiab] AND (tumor*[tiab] OR tumour*[tiab] OR neoplasm*[tiab] OR mass*[tiab] OR lesion*[tiab]))</w:t>
      </w:r>
    </w:p>
    <w:p w14:paraId="3DF5846F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("musculoskeletal"[tiab] AND (tumor*[tiab] OR tumour*[tiab] OR neoplasm*[tiab] OR mass*[tiab] OR lesion*[tiab]))</w:t>
      </w:r>
    </w:p>
    <w:p w14:paraId="0EE65C9C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"soft tissue sarcoma*"[tiab]</w:t>
      </w:r>
    </w:p>
    <w:p w14:paraId="367B8EAF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)</w:t>
      </w:r>
    </w:p>
    <w:p w14:paraId="3D1DAA63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AND</w:t>
      </w:r>
    </w:p>
    <w:p w14:paraId="361E7780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lastRenderedPageBreak/>
        <w:t>(</w:t>
      </w:r>
    </w:p>
    <w:p w14:paraId="49DB33AE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ultrason*[tiab] OR ultrasound*[tiab] OR sonograph*[tiab]</w:t>
      </w:r>
    </w:p>
    <w:p w14:paraId="795A6D4E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"Ultrasonography"[Mesh]</w:t>
      </w:r>
    </w:p>
    <w:p w14:paraId="1D203409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)</w:t>
      </w:r>
    </w:p>
    <w:p w14:paraId="777909EB" w14:textId="77777777" w:rsidR="00FA5A7D" w:rsidRPr="00FA5A7D" w:rsidRDefault="00FA5A7D" w:rsidP="00FA5A7D">
      <w:pPr>
        <w:rPr>
          <w:rFonts w:ascii="Times New Roman" w:hAnsi="Times New Roman" w:cs="Times New Roman"/>
          <w:b/>
          <w:bCs/>
        </w:rPr>
      </w:pPr>
      <w:r w:rsidRPr="00FA5A7D">
        <w:rPr>
          <w:rFonts w:ascii="Times New Roman" w:hAnsi="Times New Roman" w:cs="Times New Roman"/>
          <w:b/>
          <w:bCs/>
        </w:rPr>
        <w:t>Embase</w:t>
      </w:r>
    </w:p>
    <w:p w14:paraId="797E759A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(</w:t>
      </w:r>
    </w:p>
    <w:p w14:paraId="03729141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'shear wave elastography'/exp</w:t>
      </w:r>
    </w:p>
    <w:p w14:paraId="5D3B2B46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'elastography'/exp</w:t>
      </w:r>
    </w:p>
    <w:p w14:paraId="41F81344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(elastograph* OR "shear wave elastograph*" OR "shear-wave elastograph*" OR SWE OR "acoustic radiation force impulse" OR ARFI OR "point shear wave" OR pSWE OR "2D shear wave" OR "two-dimensional shear wave" OR "supersonic shear imaging" OR SSI):ti,ab,kw</w:t>
      </w:r>
    </w:p>
    <w:p w14:paraId="6507F4B0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)</w:t>
      </w:r>
    </w:p>
    <w:p w14:paraId="7D42EDBC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AND</w:t>
      </w:r>
    </w:p>
    <w:p w14:paraId="0BA7316C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(</w:t>
      </w:r>
    </w:p>
    <w:p w14:paraId="281FB3E8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'soft tissue tumor'/exp</w:t>
      </w:r>
    </w:p>
    <w:p w14:paraId="6345A38C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'soft tissue neoplasm'/exp</w:t>
      </w:r>
    </w:p>
    <w:p w14:paraId="01A00AA7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'soft tissue sarcoma'/exp</w:t>
      </w:r>
    </w:p>
    <w:p w14:paraId="73C56582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'sarcoma'/exp</w:t>
      </w:r>
    </w:p>
    <w:p w14:paraId="76D418F2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(("soft tissue" OR musculoskeletal) NEAR/3 (tumor* OR tumour* OR neoplasm* OR mass* OR lesion*)):ti,ab,kw</w:t>
      </w:r>
    </w:p>
    <w:p w14:paraId="41CDF6DF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)</w:t>
      </w:r>
    </w:p>
    <w:p w14:paraId="1584A5B3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AND</w:t>
      </w:r>
    </w:p>
    <w:p w14:paraId="1CD591F5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(</w:t>
      </w:r>
    </w:p>
    <w:p w14:paraId="484D13E2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'ultrasonography'/exp</w:t>
      </w:r>
    </w:p>
    <w:p w14:paraId="5000A190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(ultrasound* OR ultrasonograph* OR sonograph*):ti,ab,kw</w:t>
      </w:r>
    </w:p>
    <w:p w14:paraId="4342F0B2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)</w:t>
      </w:r>
    </w:p>
    <w:p w14:paraId="7A18BF44" w14:textId="77777777" w:rsidR="00FA5A7D" w:rsidRPr="00FA5A7D" w:rsidRDefault="00FA5A7D" w:rsidP="00FA5A7D">
      <w:pPr>
        <w:rPr>
          <w:rFonts w:ascii="Times New Roman" w:hAnsi="Times New Roman" w:cs="Times New Roman"/>
          <w:b/>
          <w:bCs/>
        </w:rPr>
      </w:pPr>
      <w:r w:rsidRPr="00FA5A7D">
        <w:rPr>
          <w:rFonts w:ascii="Times New Roman" w:hAnsi="Times New Roman" w:cs="Times New Roman"/>
          <w:b/>
          <w:bCs/>
        </w:rPr>
        <w:t>Web of Science Core Collection</w:t>
      </w:r>
    </w:p>
    <w:p w14:paraId="226E9568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TS=(</w:t>
      </w:r>
    </w:p>
    <w:p w14:paraId="07667A72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lastRenderedPageBreak/>
        <w:t xml:space="preserve">  ("shear wave" NEAR/2 elastograph*)</w:t>
      </w:r>
    </w:p>
    <w:p w14:paraId="01741BB8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("shear-wave" NEAR/2 elastograph*)</w:t>
      </w:r>
    </w:p>
    <w:p w14:paraId="5E580D13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elastograph*</w:t>
      </w:r>
    </w:p>
    <w:p w14:paraId="72FA8AAF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SWE</w:t>
      </w:r>
    </w:p>
    <w:p w14:paraId="10A75FC0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"acoustic radiation force impulse"</w:t>
      </w:r>
    </w:p>
    <w:p w14:paraId="00110C1D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ARFI</w:t>
      </w:r>
    </w:p>
    <w:p w14:paraId="290A7354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("point" NEAR/2 "shear wave")</w:t>
      </w:r>
    </w:p>
    <w:p w14:paraId="10F7193D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pSWE</w:t>
      </w:r>
    </w:p>
    <w:p w14:paraId="728FF15B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("2D" NEAR/2 "shear wave")</w:t>
      </w:r>
    </w:p>
    <w:p w14:paraId="172B12BE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("two-dimensional" NEAR/2 "shear wave")</w:t>
      </w:r>
    </w:p>
    <w:p w14:paraId="6A7ABF0A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"supersonic shear imaging"</w:t>
      </w:r>
    </w:p>
    <w:p w14:paraId="01FFCF6F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SSI</w:t>
      </w:r>
    </w:p>
    <w:p w14:paraId="4DC57EE9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)</w:t>
      </w:r>
    </w:p>
    <w:p w14:paraId="2CA28338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AND TS=(</w:t>
      </w:r>
    </w:p>
    <w:p w14:paraId="7190CC43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("soft tissue" NEAR/2 (tumor* OR tumour* OR neoplasm* OR mass* OR lesion*))</w:t>
      </w:r>
    </w:p>
    <w:p w14:paraId="5AF92D22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("musculoskeletal" NEAR/2 (tumor* OR tumour* OR neoplasm* OR mass* OR lesion*))</w:t>
      </w:r>
    </w:p>
    <w:p w14:paraId="244568DD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("soft tissue" NEAR/2 sarcoma*)</w:t>
      </w:r>
    </w:p>
    <w:p w14:paraId="15D4B543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"soft tissue sarcoma*"</w:t>
      </w:r>
    </w:p>
    <w:p w14:paraId="1C3A900D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)</w:t>
      </w:r>
    </w:p>
    <w:p w14:paraId="0DB50BDB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AND TS=(ultrasound* OR ultrasonograph* OR sonograph*)</w:t>
      </w:r>
    </w:p>
    <w:p w14:paraId="75948ED2" w14:textId="77777777" w:rsidR="00FA5A7D" w:rsidRPr="00FA5A7D" w:rsidRDefault="00FA5A7D" w:rsidP="00FA5A7D">
      <w:pPr>
        <w:rPr>
          <w:rFonts w:ascii="Times New Roman" w:hAnsi="Times New Roman" w:cs="Times New Roman"/>
          <w:b/>
          <w:bCs/>
        </w:rPr>
      </w:pPr>
      <w:r w:rsidRPr="00FA5A7D">
        <w:rPr>
          <w:rFonts w:ascii="Times New Roman" w:hAnsi="Times New Roman" w:cs="Times New Roman"/>
          <w:b/>
          <w:bCs/>
        </w:rPr>
        <w:t>Scopus</w:t>
      </w:r>
    </w:p>
    <w:p w14:paraId="5F380C51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TITLE-ABS-KEY(</w:t>
      </w:r>
    </w:p>
    <w:p w14:paraId="043D6D59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elastograph* OR "shear wave elastograph*" OR "shear-wave elastograph*" OR SWE</w:t>
      </w:r>
    </w:p>
    <w:p w14:paraId="4398B4B7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"acoustic radiation force impulse" OR ARFI OR "point shear wave" OR pSWE</w:t>
      </w:r>
    </w:p>
    <w:p w14:paraId="5459B1F6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"2D shear wave" OR "two-dimensional shear wave"</w:t>
      </w:r>
    </w:p>
    <w:p w14:paraId="100D1046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"supersonic shear imaging" OR SSI</w:t>
      </w:r>
    </w:p>
    <w:p w14:paraId="6036021A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)</w:t>
      </w:r>
    </w:p>
    <w:p w14:paraId="12FB93E3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lastRenderedPageBreak/>
        <w:t>AND TITLE-ABS-KEY(</w:t>
      </w:r>
    </w:p>
    <w:p w14:paraId="58652948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("soft tissue" W/3 (tumor* OR tumour* OR neoplasm* OR mass* OR lesion*))</w:t>
      </w:r>
    </w:p>
    <w:p w14:paraId="3BED8360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("musculoskeletal" W/3 (tumor* OR tumour* OR neoplasm* OR mass* OR lesion*))</w:t>
      </w:r>
    </w:p>
    <w:p w14:paraId="21D5DA03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"soft tissue sarcoma*" OR sarcoma*</w:t>
      </w:r>
    </w:p>
    <w:p w14:paraId="24195A4A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)</w:t>
      </w:r>
    </w:p>
    <w:p w14:paraId="7BA9A15F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AND TITLE-ABS-KEY(ultrasound* OR ultrasonograph* OR sonograph*)</w:t>
      </w:r>
    </w:p>
    <w:p w14:paraId="35A0A735" w14:textId="77777777" w:rsidR="00FA5A7D" w:rsidRPr="00FA5A7D" w:rsidRDefault="00FA5A7D" w:rsidP="00FA5A7D">
      <w:pPr>
        <w:rPr>
          <w:rFonts w:ascii="Times New Roman" w:hAnsi="Times New Roman" w:cs="Times New Roman"/>
          <w:b/>
          <w:bCs/>
        </w:rPr>
      </w:pPr>
      <w:r w:rsidRPr="00FA5A7D">
        <w:rPr>
          <w:rFonts w:ascii="Times New Roman" w:hAnsi="Times New Roman" w:cs="Times New Roman"/>
          <w:b/>
          <w:bCs/>
        </w:rPr>
        <w:t>ProQuest Dissertations and Theses</w:t>
      </w:r>
    </w:p>
    <w:p w14:paraId="6F3B7318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(</w:t>
      </w:r>
    </w:p>
    <w:p w14:paraId="56BB4D90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elastograph* OR "shear wave elastograph*" OR "shear-wave elastograph*" OR SWE</w:t>
      </w:r>
    </w:p>
    <w:p w14:paraId="6A9B723D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"acoustic radiation force impulse" OR ARFI OR "point shear wave" OR pSWE</w:t>
      </w:r>
    </w:p>
    <w:p w14:paraId="687A81B3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"2D shear wave" OR "two-dimensional shear wave"</w:t>
      </w:r>
    </w:p>
    <w:p w14:paraId="3ECE8D50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"supersonic shear imaging" OR SSI</w:t>
      </w:r>
    </w:p>
    <w:p w14:paraId="15101560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)</w:t>
      </w:r>
    </w:p>
    <w:p w14:paraId="2510B927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AND</w:t>
      </w:r>
    </w:p>
    <w:p w14:paraId="0D9BC644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(</w:t>
      </w:r>
    </w:p>
    <w:p w14:paraId="2C11E1EA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("soft tissue" NEAR/3 (tumor* OR tumour* OR neoplasm* OR mass* OR lesion*))</w:t>
      </w:r>
    </w:p>
    <w:p w14:paraId="4514A539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("musculoskeletal" NEAR/3 (tumor* OR tumour* OR neoplasm* OR mass* OR lesion*))</w:t>
      </w:r>
    </w:p>
    <w:p w14:paraId="44136608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 xml:space="preserve">  OR "soft tissue sarcoma*" OR sarcoma*</w:t>
      </w:r>
    </w:p>
    <w:p w14:paraId="373E1115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)</w:t>
      </w:r>
    </w:p>
    <w:p w14:paraId="632213BD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AND</w:t>
      </w:r>
    </w:p>
    <w:p w14:paraId="2D5C33F2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(ultrasound* OR ultrasonograph* OR sonograph*)</w:t>
      </w:r>
    </w:p>
    <w:p w14:paraId="45418F2C" w14:textId="77777777" w:rsidR="00FA5A7D" w:rsidRPr="00FA5A7D" w:rsidRDefault="00FA5A7D" w:rsidP="00FA5A7D">
      <w:pPr>
        <w:rPr>
          <w:rFonts w:ascii="Times New Roman" w:hAnsi="Times New Roman" w:cs="Times New Roman"/>
          <w:b/>
          <w:bCs/>
        </w:rPr>
      </w:pPr>
      <w:r w:rsidRPr="00FA5A7D">
        <w:rPr>
          <w:rFonts w:ascii="Times New Roman" w:hAnsi="Times New Roman" w:cs="Times New Roman"/>
          <w:b/>
          <w:bCs/>
        </w:rPr>
        <w:t>RSNA meeting abstracts and proceedings</w:t>
      </w:r>
    </w:p>
    <w:p w14:paraId="7F1E7707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("shear wave elastography" OR "shear-wave elastography" OR SWE OR ARFI OR "acoustic radiation force impulse" OR "supersonic shear imaging")</w:t>
      </w:r>
    </w:p>
    <w:p w14:paraId="4EC944E6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AND</w:t>
      </w:r>
    </w:p>
    <w:p w14:paraId="1A65010D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("soft tissue" OR musculoskeletal OR extremit* OR trunk OR "soft tissue tumor" OR "soft tissue tumour" OR sarcoma OR "soft tissue mass")</w:t>
      </w:r>
    </w:p>
    <w:p w14:paraId="2FE60CDE" w14:textId="77777777" w:rsidR="00FA5A7D" w:rsidRPr="00FA5A7D" w:rsidRDefault="00FA5A7D" w:rsidP="00FA5A7D">
      <w:pPr>
        <w:rPr>
          <w:rFonts w:ascii="Times New Roman" w:hAnsi="Times New Roman" w:cs="Times New Roman"/>
          <w:b/>
          <w:bCs/>
        </w:rPr>
      </w:pPr>
      <w:r w:rsidRPr="00FA5A7D">
        <w:rPr>
          <w:rFonts w:ascii="Times New Roman" w:hAnsi="Times New Roman" w:cs="Times New Roman"/>
          <w:b/>
          <w:bCs/>
        </w:rPr>
        <w:t>WFUMB abstracts and proceedings</w:t>
      </w:r>
    </w:p>
    <w:p w14:paraId="27885C85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lastRenderedPageBreak/>
        <w:t>("shear wave elastography" OR "shear-wave elastography" OR SWE OR ARFI OR "acoustic radiation force impulse")</w:t>
      </w:r>
    </w:p>
    <w:p w14:paraId="355212D0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AND</w:t>
      </w:r>
    </w:p>
    <w:p w14:paraId="28A88DC1" w14:textId="77777777" w:rsidR="00FA5A7D" w:rsidRPr="00FA5A7D" w:rsidRDefault="00FA5A7D" w:rsidP="00FA5A7D">
      <w:pPr>
        <w:rPr>
          <w:rFonts w:ascii="Times New Roman" w:hAnsi="Times New Roman" w:cs="Times New Roman"/>
        </w:rPr>
      </w:pPr>
      <w:r w:rsidRPr="00FA5A7D">
        <w:rPr>
          <w:rFonts w:ascii="Times New Roman" w:hAnsi="Times New Roman" w:cs="Times New Roman"/>
        </w:rPr>
        <w:t>("soft tissue" OR musculoskeletal OR "soft tissue tumor" OR "soft tissue tumour" OR sarcoma OR "soft tissue mass")</w:t>
      </w:r>
    </w:p>
    <w:p w14:paraId="75783BDB" w14:textId="77777777" w:rsidR="00FA5A7D" w:rsidRPr="00FA5A7D" w:rsidRDefault="00FA5A7D">
      <w:pPr>
        <w:rPr>
          <w:rFonts w:ascii="Times New Roman" w:hAnsi="Times New Roman" w:cs="Times New Roman"/>
        </w:rPr>
      </w:pPr>
    </w:p>
    <w:sectPr w:rsidR="00FA5A7D" w:rsidRPr="00FA5A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A7D"/>
    <w:rsid w:val="00BD6C2D"/>
    <w:rsid w:val="00FA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C5E9E"/>
  <w15:chartTrackingRefBased/>
  <w15:docId w15:val="{3A896060-0A08-48B1-B4E1-89482F5E7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5A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A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A7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A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A7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A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A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A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A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A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A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A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A7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A7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A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A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A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A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5A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A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A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5A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5A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5A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5A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5A7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A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A7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5A7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3</Words>
  <Characters>3269</Characters>
  <Application>Microsoft Office Word</Application>
  <DocSecurity>0</DocSecurity>
  <Lines>27</Lines>
  <Paragraphs>7</Paragraphs>
  <ScaleCrop>false</ScaleCrop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12-15T15:29:00Z</dcterms:created>
  <dcterms:modified xsi:type="dcterms:W3CDTF">2025-12-15T15:30:00Z</dcterms:modified>
</cp:coreProperties>
</file>